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555BA" w14:textId="1D7011A9" w:rsidR="00176140" w:rsidRDefault="005E2BE9">
      <w:r w:rsidRPr="005E2BE9">
        <w:drawing>
          <wp:inline distT="0" distB="0" distL="0" distR="0" wp14:anchorId="6F623F08" wp14:editId="20C0FFB8">
            <wp:extent cx="5943600" cy="2746375"/>
            <wp:effectExtent l="0" t="0" r="0" b="0"/>
            <wp:docPr id="98897454" name="Picture 1" descr="A graph of different types of protei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897454" name="Picture 1" descr="A graph of different types of protein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4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F6375" w14:textId="77777777" w:rsidR="00B26009" w:rsidRDefault="00B26009"/>
    <w:p w14:paraId="00F0B3C5" w14:textId="71996341" w:rsidR="00533E49" w:rsidRDefault="00B26009" w:rsidP="00533E49">
      <w:pPr>
        <w:jc w:val="both"/>
        <w:rPr>
          <w:rFonts w:ascii="Times New Roman" w:hAnsi="Times New Roman" w:cs="Times New Roman"/>
          <w:sz w:val="24"/>
          <w:szCs w:val="24"/>
        </w:rPr>
      </w:pPr>
      <w:r w:rsidRPr="00533E49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Pr="00533E49">
        <w:rPr>
          <w:rFonts w:ascii="Times New Roman" w:hAnsi="Times New Roman" w:cs="Times New Roman"/>
          <w:sz w:val="24"/>
          <w:szCs w:val="24"/>
        </w:rPr>
        <w:t>Comparison of OCR in male (left) and female (right) liver mitochondria fueled with pyruvate/malate (pyr/mal), succinate, or palmitoyl-carnitine/malate (PC/Mal). OCR was measured in the presence of substrates only first (state 4)</w:t>
      </w:r>
      <w:r w:rsidR="00533E49">
        <w:rPr>
          <w:rFonts w:ascii="Times New Roman" w:hAnsi="Times New Roman" w:cs="Times New Roman"/>
          <w:sz w:val="24"/>
          <w:szCs w:val="24"/>
        </w:rPr>
        <w:t xml:space="preserve"> followed by the injection of ADP, oligomycin, and FCCP to measure state 3, state 4</w:t>
      </w:r>
      <w:r w:rsidR="00533E49">
        <w:rPr>
          <w:rFonts w:ascii="Times New Roman" w:hAnsi="Times New Roman" w:cs="Times New Roman"/>
          <w:sz w:val="24"/>
          <w:szCs w:val="24"/>
          <w:vertAlign w:val="subscript"/>
        </w:rPr>
        <w:t>O</w:t>
      </w:r>
      <w:r w:rsidR="00533E49">
        <w:rPr>
          <w:rFonts w:ascii="Times New Roman" w:hAnsi="Times New Roman" w:cs="Times New Roman"/>
          <w:sz w:val="24"/>
          <w:szCs w:val="24"/>
        </w:rPr>
        <w:t>, and state 3</w:t>
      </w:r>
      <w:r w:rsidR="00533E49">
        <w:rPr>
          <w:rFonts w:ascii="Times New Roman" w:hAnsi="Times New Roman" w:cs="Times New Roman"/>
          <w:sz w:val="24"/>
          <w:szCs w:val="24"/>
          <w:vertAlign w:val="subscript"/>
        </w:rPr>
        <w:t>U</w:t>
      </w:r>
      <w:r w:rsidR="00533E49">
        <w:rPr>
          <w:rFonts w:ascii="Times New Roman" w:hAnsi="Times New Roman" w:cs="Times New Roman"/>
          <w:sz w:val="24"/>
          <w:szCs w:val="24"/>
        </w:rPr>
        <w:t>, respectively. All values were normalized to mitochondrial protein equivalents and the OCR measured after treatment with antimycin A (last injection of the assay). N=3</w:t>
      </w:r>
      <w:r w:rsidR="00BD552D">
        <w:rPr>
          <w:rFonts w:ascii="Times New Roman" w:hAnsi="Times New Roman" w:cs="Times New Roman"/>
          <w:sz w:val="24"/>
          <w:szCs w:val="24"/>
        </w:rPr>
        <w:t>, mean±S</w:t>
      </w:r>
      <w:r w:rsidR="00507108">
        <w:rPr>
          <w:rFonts w:ascii="Times New Roman" w:hAnsi="Times New Roman" w:cs="Times New Roman"/>
          <w:sz w:val="24"/>
          <w:szCs w:val="24"/>
        </w:rPr>
        <w:t>D</w:t>
      </w:r>
      <w:r w:rsidR="00BD552D">
        <w:rPr>
          <w:rFonts w:ascii="Times New Roman" w:hAnsi="Times New Roman" w:cs="Times New Roman"/>
          <w:sz w:val="24"/>
          <w:szCs w:val="24"/>
        </w:rPr>
        <w:t>.</w:t>
      </w:r>
    </w:p>
    <w:p w14:paraId="39260874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D0E490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C14088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A631DF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9A7D61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7DAA9D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627BA3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E847E9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C3A98E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47125E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7865F9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6E01C8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743B9D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FF0C0E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50024C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219AB3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F9A7E2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4CF539" w14:textId="11697E75" w:rsidR="00533E49" w:rsidRDefault="000663DB" w:rsidP="00533E49">
      <w:pPr>
        <w:jc w:val="both"/>
        <w:rPr>
          <w:rFonts w:ascii="Times New Roman" w:hAnsi="Times New Roman" w:cs="Times New Roman"/>
          <w:sz w:val="24"/>
          <w:szCs w:val="24"/>
        </w:rPr>
      </w:pPr>
      <w:r w:rsidRPr="000663DB">
        <w:drawing>
          <wp:inline distT="0" distB="0" distL="0" distR="0" wp14:anchorId="17250295" wp14:editId="633DBB92">
            <wp:extent cx="5943600" cy="3559175"/>
            <wp:effectExtent l="0" t="0" r="0" b="3175"/>
            <wp:docPr id="294151684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4151684" name="Picture 1" descr="A comparison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9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C1C1C" w14:textId="77777777" w:rsid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C6D207" w14:textId="3209AF9C" w:rsidR="00B26009" w:rsidRPr="00533E49" w:rsidRDefault="00533E49" w:rsidP="00533E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>: The effect of KMV on the rate of m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generation by male (left) and female (right) liver mitochondria oxidizing palmitoyl-carnitine, only. </w:t>
      </w:r>
      <w:r w:rsidR="00BD552D">
        <w:rPr>
          <w:rFonts w:ascii="Times New Roman" w:hAnsi="Times New Roman" w:cs="Times New Roman"/>
          <w:sz w:val="24"/>
          <w:szCs w:val="24"/>
        </w:rPr>
        <w:t>N=4, mean±S</w:t>
      </w:r>
      <w:r w:rsidR="00507108">
        <w:rPr>
          <w:rFonts w:ascii="Times New Roman" w:hAnsi="Times New Roman" w:cs="Times New Roman"/>
          <w:sz w:val="24"/>
          <w:szCs w:val="24"/>
        </w:rPr>
        <w:t>D</w:t>
      </w:r>
      <w:r w:rsidR="00BD552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B26009" w:rsidRPr="00533E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09"/>
    <w:rsid w:val="00063565"/>
    <w:rsid w:val="000663DB"/>
    <w:rsid w:val="00176140"/>
    <w:rsid w:val="00481285"/>
    <w:rsid w:val="00507108"/>
    <w:rsid w:val="00533E49"/>
    <w:rsid w:val="005E2BE9"/>
    <w:rsid w:val="009D2DE3"/>
    <w:rsid w:val="00B26009"/>
    <w:rsid w:val="00BD552D"/>
    <w:rsid w:val="00C33A4E"/>
    <w:rsid w:val="00F24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8D1955"/>
  <w15:chartTrackingRefBased/>
  <w15:docId w15:val="{B4988CD9-EF97-449B-ADAE-901AC43D1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01</Words>
  <Characters>604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oshua Mailloux, Prof</dc:creator>
  <cp:keywords/>
  <dc:description/>
  <cp:lastModifiedBy>Ryan Joshua Mailloux, Prof</cp:lastModifiedBy>
  <cp:revision>5</cp:revision>
  <dcterms:created xsi:type="dcterms:W3CDTF">2023-11-20T14:00:00Z</dcterms:created>
  <dcterms:modified xsi:type="dcterms:W3CDTF">2024-02-26T12:47:00Z</dcterms:modified>
</cp:coreProperties>
</file>